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526D" w14:textId="7151952C" w:rsidR="00E66781" w:rsidRPr="00F46B19" w:rsidRDefault="0030320D" w:rsidP="00BF0398">
      <w:pPr>
        <w:rPr>
          <w:rFonts w:cs="Times New Roman"/>
          <w:b/>
          <w:noProof/>
          <w:sz w:val="22"/>
          <w:szCs w:val="22"/>
        </w:rPr>
      </w:pPr>
      <w:r w:rsidRPr="00BA5405">
        <w:rPr>
          <w:rFonts w:cs="Times New Roman"/>
          <w:b/>
          <w:noProof/>
          <w:sz w:val="22"/>
          <w:szCs w:val="22"/>
        </w:rPr>
        <w:t xml:space="preserve">S5 </w:t>
      </w:r>
      <w:r w:rsidR="00CC4BA1" w:rsidRPr="00BA5405">
        <w:rPr>
          <w:rFonts w:cs="Times New Roman"/>
          <w:b/>
          <w:noProof/>
          <w:sz w:val="22"/>
          <w:szCs w:val="22"/>
        </w:rPr>
        <w:t>Table. Baseline characteristics by study group among households that completed the study</w:t>
      </w:r>
      <w:bookmarkStart w:id="0" w:name="_GoBack"/>
      <w:bookmarkEnd w:id="0"/>
    </w:p>
    <w:tbl>
      <w:tblPr>
        <w:tblW w:w="955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489"/>
        <w:gridCol w:w="797"/>
        <w:gridCol w:w="950"/>
        <w:gridCol w:w="694"/>
        <w:gridCol w:w="64"/>
        <w:gridCol w:w="950"/>
        <w:gridCol w:w="657"/>
        <w:gridCol w:w="957"/>
      </w:tblGrid>
      <w:tr w:rsidR="00D17C11" w:rsidRPr="00D17C11" w14:paraId="7FBF6A61" w14:textId="77777777" w:rsidTr="0068133B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E38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2815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13D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BC7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CA1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671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lorine +</w:t>
            </w:r>
          </w:p>
        </w:tc>
      </w:tr>
      <w:tr w:rsidR="00D17C11" w:rsidRPr="00D17C11" w14:paraId="3881418C" w14:textId="77777777" w:rsidTr="0068133B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75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6D6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5AF" w14:textId="4363D08E" w:rsidR="00D17C11" w:rsidRPr="00D17C11" w:rsidRDefault="00884BB7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fe s</w:t>
            </w:r>
            <w:r w:rsidR="00D17C11"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rage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186" w14:textId="63F1433A" w:rsidR="00D17C11" w:rsidRPr="00D17C11" w:rsidRDefault="00884BB7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fe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</w:t>
            </w:r>
            <w:r w:rsidR="00D17C11"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rage</w:t>
            </w:r>
          </w:p>
        </w:tc>
      </w:tr>
      <w:tr w:rsidR="00D17C11" w:rsidRPr="00D17C11" w14:paraId="07BDC1A2" w14:textId="77777777" w:rsidTr="0068133B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78F7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8528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 = 565 </w:t>
            </w:r>
            <w:proofErr w:type="spellStart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8D0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 = 547 </w:t>
            </w:r>
            <w:proofErr w:type="spellStart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FC5" w14:textId="77777777" w:rsidR="00D17C11" w:rsidRPr="00D17C11" w:rsidRDefault="00D17C11" w:rsidP="002F20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(N = 537 </w:t>
            </w:r>
            <w:proofErr w:type="spellStart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17C11" w:rsidRPr="00D17C11" w14:paraId="13E9D80C" w14:textId="77777777" w:rsidTr="0068133B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5A6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8B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FF4" w14:textId="3641F329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E36A5B">
              <w:rPr>
                <w:rFonts w:ascii="Arial" w:eastAsia="Times New Roman" w:hAnsi="Arial" w:cs="Arial"/>
                <w:sz w:val="20"/>
                <w:szCs w:val="20"/>
              </w:rPr>
              <w:t>/%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EB9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CA7" w14:textId="1B1A4630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E36A5B">
              <w:rPr>
                <w:rFonts w:ascii="Arial" w:eastAsia="Times New Roman" w:hAnsi="Arial" w:cs="Arial"/>
                <w:sz w:val="20"/>
                <w:szCs w:val="20"/>
              </w:rPr>
              <w:t>/%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55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9A4" w14:textId="5A034E31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r w:rsidR="00E36A5B">
              <w:rPr>
                <w:rFonts w:ascii="Arial" w:eastAsia="Times New Roman" w:hAnsi="Arial" w:cs="Arial"/>
                <w:sz w:val="20"/>
                <w:szCs w:val="20"/>
              </w:rPr>
              <w:t>/%</w:t>
            </w:r>
          </w:p>
        </w:tc>
      </w:tr>
      <w:tr w:rsidR="00D17C11" w:rsidRPr="00D17C11" w14:paraId="71BD3C88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212" w14:textId="77777777" w:rsidR="00D17C11" w:rsidRPr="00D17C11" w:rsidRDefault="00D17C11" w:rsidP="00D17C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mographics and socioeconomic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860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485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232A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6FE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E7A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01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7E37A927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81DE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Number of index children 6-18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at enrollment 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69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B3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EF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F3C5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39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9EC5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4FE9B09E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14936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Number of siblings 19-60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o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at enrollment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9C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B27D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2E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BCCF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B7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B35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418DEA42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9785C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Mean age of respondent (years)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4EE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692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AD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D10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01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F8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D17C11" w:rsidRPr="00D17C11" w14:paraId="23A8E5EA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0B0C0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Mean number of persons per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09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510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9C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00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D8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BF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</w:tr>
      <w:tr w:rsidR="00D17C11" w:rsidRPr="00D17C11" w14:paraId="2539F98F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911A9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Mean monthly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income (USD)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71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5E1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34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EFA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DB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B4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D17C11" w:rsidRPr="00D17C11" w14:paraId="6754C30A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79B98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Mean number of rooms in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C5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BE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1B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052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C7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38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D17C11" w:rsidRPr="00D17C11" w14:paraId="2A81B00F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B4707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Mean land owned by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(acres)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CB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71F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2F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CA8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BD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2A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D17C11" w:rsidRPr="00D17C11" w14:paraId="0A48E2DB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BF38F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ith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931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85A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F3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B11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BA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63A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C03CBD6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39A77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17C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ccha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alls </w:t>
            </w:r>
            <w:r w:rsidRPr="00D17C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95D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D49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26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728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B0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16B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D17C11" w:rsidRPr="00D17C11" w14:paraId="35C983BC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F9F6A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Electricit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9B1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DB3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A2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54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C1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C14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D17C11" w:rsidRPr="00D17C11" w14:paraId="0B0AA334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F9858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Cell phon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21A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B5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84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5A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86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C6C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D17C11" w:rsidRPr="00D17C11" w14:paraId="0982C117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3AC60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TV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85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B6C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E1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3E2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84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C0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D17C11" w:rsidRPr="00D17C11" w14:paraId="30AD2030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64095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mothers with 0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of education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7AE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DE6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BA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548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90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1A6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D17C11" w:rsidRPr="00D17C11" w14:paraId="7FB1C47F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89671" w14:textId="77777777" w:rsidR="00D17C11" w:rsidRPr="00D17C11" w:rsidRDefault="00D17C11" w:rsidP="00D17C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ter, sanitation and hygiene practices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86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750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F39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D41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01D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71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544D783E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C287B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ith drinking water obtained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E9B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AE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F8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022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5BA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43EB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024A40C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AD5B0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Directly from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tubewell</w:t>
            </w:r>
            <w:proofErr w:type="spellEnd"/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A1B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E9F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5F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DC5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97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B18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D17C11" w:rsidRPr="00D17C11" w14:paraId="5581A30A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61A95" w14:textId="6F4BF8AF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From narrow-mouth container</w:t>
            </w:r>
            <w:r w:rsidR="0068133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68133B" w:rsidRPr="0068133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EC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580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010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519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FB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60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D17C11" w:rsidRPr="00D17C11" w14:paraId="2C4990CC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897D0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From wide-mouth container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6F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DA2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9D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62A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DD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033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17C11" w:rsidRPr="00D17C11" w14:paraId="5817D456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4B0B6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that treat drinking water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E5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A1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10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33A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7ED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D5C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17C11" w:rsidRPr="00D17C11" w14:paraId="7F616597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9C521" w14:textId="588C121D" w:rsidR="00D17C11" w:rsidRPr="00D17C11" w:rsidRDefault="00D17C11" w:rsidP="00FB3F1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of </w:t>
            </w:r>
            <w:r w:rsidR="00FB3F1A">
              <w:rPr>
                <w:rFonts w:ascii="Arial" w:eastAsia="Times New Roman" w:hAnsi="Arial" w:cs="Arial"/>
                <w:sz w:val="20"/>
                <w:szCs w:val="20"/>
              </w:rPr>
              <w:t>HH</w:t>
            </w: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s with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D51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D7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3F7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D1E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E24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AE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A6EACDE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35BB9" w14:textId="09692021" w:rsidR="00D17C11" w:rsidRPr="00D17C11" w:rsidRDefault="00D17C11" w:rsidP="0068133B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Improved sanitation facility </w:t>
            </w:r>
            <w:r w:rsidR="0068133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A7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698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80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C8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7D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FA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D17C11" w:rsidRPr="00D17C11" w14:paraId="74FFB19F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A9398" w14:textId="210253A1" w:rsidR="00D17C11" w:rsidRPr="00D17C11" w:rsidRDefault="00D17C11" w:rsidP="0068133B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Unimproved sanitation facility </w:t>
            </w:r>
            <w:r w:rsidR="0068133B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AF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141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56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53C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B6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01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D17C11" w:rsidRPr="00D17C11" w14:paraId="373E65E6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E1FEB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No sanitation facilit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74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DF3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F7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226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0C5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11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D17C11" w:rsidRPr="00D17C11" w14:paraId="3D36EF72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80384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here children &lt;2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yr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defecate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CC6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339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27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EE9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945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DC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FF3CF16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CB510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In latrine, potty or cloth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200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424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6AE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CF9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80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42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D17C11" w:rsidRPr="00D17C11" w14:paraId="0175ED07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C4B33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In courtyard or living area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C9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450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AE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4A4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774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8E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D17C11" w:rsidRPr="00D17C11" w14:paraId="72A164CC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2DE7E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utside compound area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D0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E05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BA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7DE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24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35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17C11" w:rsidRPr="00D17C11" w14:paraId="597D8B24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4ECE8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proofErr w:type="gram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H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ith: 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5CF8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6405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A0F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1DEA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307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626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5EC09824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FCE07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andwashing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station (</w:t>
            </w: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B63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17E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4C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C8E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C7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56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D17C11" w:rsidRPr="00D17C11" w14:paraId="10527C90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99811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&lt;10 steps from latrin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1D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01C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B2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A57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993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9E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D17C11" w:rsidRPr="00D17C11" w14:paraId="582E5EAC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164A6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ith water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0F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89E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C2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46A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ACF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9B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D17C11" w:rsidRPr="00D17C11" w14:paraId="2DB34AEB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F2DEFB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>HWS</w:t>
            </w:r>
            <w:proofErr w:type="spellEnd"/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 with soap</w:t>
            </w:r>
          </w:p>
        </w:tc>
        <w:tc>
          <w:tcPr>
            <w:tcW w:w="7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54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A11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05E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65D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01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C92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D17C11" w:rsidRPr="00D17C11" w14:paraId="15043858" w14:textId="77777777" w:rsidTr="00A93B95">
        <w:trPr>
          <w:trHeight w:val="240"/>
        </w:trPr>
        <w:tc>
          <w:tcPr>
            <w:tcW w:w="6236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DA1C" w14:textId="77777777" w:rsidR="00D17C11" w:rsidRPr="00D17C11" w:rsidRDefault="00D17C11" w:rsidP="00D17C1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ealth indicators in index children (6-18 </w:t>
            </w:r>
            <w:proofErr w:type="spellStart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</w:t>
            </w:r>
            <w:proofErr w:type="spellEnd"/>
            <w:r w:rsidRPr="00D17C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t enrollment) 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B9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CEE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7B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C32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1B41D9A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234C6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Two-day % prevalence of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19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931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92C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D4E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2DE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A8A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34D3E9AF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0731C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Diarrhea 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F50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F10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B9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EEC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A8A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945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17C11" w:rsidRPr="00D17C11" w14:paraId="652CD858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89FC3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Skin rash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6B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841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92F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BAE9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AC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A1D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17C11" w:rsidRPr="00D17C11" w14:paraId="025EB335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486C2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Ear infection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B5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983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2A0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180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58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4F8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D17C11" w:rsidRPr="00D17C11" w14:paraId="5F2EF361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DA9EF" w14:textId="77777777" w:rsidR="00D17C11" w:rsidRPr="00D17C11" w:rsidRDefault="00D17C11" w:rsidP="00D17C1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Seven-day % prevalence of: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9B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1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5A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A9C3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BE2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716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7C11" w:rsidRPr="00D17C11" w14:paraId="27277782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BA8A8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 xml:space="preserve">Diarrhea 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56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FEA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A2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390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224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A144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17C11" w:rsidRPr="00D17C11" w14:paraId="0F7D310D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08CD8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Skin rash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136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6DEC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B5D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568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76B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D9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D17C11" w:rsidRPr="00D17C11" w14:paraId="6B1DB3D9" w14:textId="77777777" w:rsidTr="00A93B9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F7AFE" w14:textId="77777777" w:rsidR="00D17C11" w:rsidRPr="00D17C11" w:rsidRDefault="00D17C11" w:rsidP="002655DE">
            <w:pPr>
              <w:ind w:left="342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Ear infection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B40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E7A8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7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6F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40E5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887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5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ABF" w14:textId="77777777" w:rsidR="00D17C11" w:rsidRPr="00D17C11" w:rsidRDefault="00D17C11" w:rsidP="00D17C1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C1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</w:tbl>
    <w:p w14:paraId="6B72C481" w14:textId="77777777" w:rsidR="002655DE" w:rsidRDefault="002655DE" w:rsidP="00884BB7">
      <w:pPr>
        <w:rPr>
          <w:rFonts w:cs="Times New Roman"/>
          <w:sz w:val="20"/>
          <w:szCs w:val="20"/>
        </w:rPr>
      </w:pPr>
    </w:p>
    <w:p w14:paraId="326A1B75" w14:textId="77777777" w:rsidR="00884BB7" w:rsidRPr="00884BB7" w:rsidRDefault="00884BB7" w:rsidP="00884BB7">
      <w:pPr>
        <w:rPr>
          <w:rFonts w:cs="Times New Roman"/>
          <w:sz w:val="20"/>
          <w:szCs w:val="20"/>
        </w:rPr>
      </w:pPr>
      <w:proofErr w:type="spellStart"/>
      <w:r w:rsidRPr="00884BB7">
        <w:rPr>
          <w:rFonts w:cs="Times New Roman"/>
          <w:sz w:val="20"/>
          <w:szCs w:val="20"/>
        </w:rPr>
        <w:t>HH</w:t>
      </w:r>
      <w:proofErr w:type="spellEnd"/>
      <w:r w:rsidRPr="00884BB7">
        <w:rPr>
          <w:rFonts w:cs="Times New Roman"/>
          <w:sz w:val="20"/>
          <w:szCs w:val="20"/>
        </w:rPr>
        <w:t xml:space="preserve">: Household; USD: US dollars; </w:t>
      </w:r>
      <w:proofErr w:type="spellStart"/>
      <w:r w:rsidRPr="00884BB7">
        <w:rPr>
          <w:rFonts w:cs="Times New Roman"/>
          <w:sz w:val="20"/>
          <w:szCs w:val="20"/>
        </w:rPr>
        <w:t>HWS</w:t>
      </w:r>
      <w:proofErr w:type="spellEnd"/>
      <w:r w:rsidRPr="00884BB7">
        <w:rPr>
          <w:rFonts w:cs="Times New Roman"/>
          <w:sz w:val="20"/>
          <w:szCs w:val="20"/>
        </w:rPr>
        <w:t xml:space="preserve">: </w:t>
      </w:r>
      <w:proofErr w:type="spellStart"/>
      <w:r w:rsidRPr="00884BB7">
        <w:rPr>
          <w:rFonts w:cs="Times New Roman"/>
          <w:sz w:val="20"/>
          <w:szCs w:val="20"/>
        </w:rPr>
        <w:t>Handwashing</w:t>
      </w:r>
      <w:proofErr w:type="spellEnd"/>
      <w:r w:rsidRPr="00884BB7">
        <w:rPr>
          <w:rFonts w:cs="Times New Roman"/>
          <w:sz w:val="20"/>
          <w:szCs w:val="20"/>
        </w:rPr>
        <w:t xml:space="preserve"> station</w:t>
      </w:r>
    </w:p>
    <w:p w14:paraId="1A40BE5E" w14:textId="0BE3B8EC" w:rsidR="00884BB7" w:rsidRPr="00884BB7" w:rsidRDefault="009D3A9B" w:rsidP="009D3A9B">
      <w:pPr>
        <w:rPr>
          <w:rFonts w:cs="Times New Roman"/>
          <w:sz w:val="20"/>
          <w:szCs w:val="20"/>
        </w:rPr>
      </w:pPr>
      <w:proofErr w:type="gramStart"/>
      <w:r w:rsidRPr="00884BB7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84BB7">
        <w:rPr>
          <w:rFonts w:cs="Times New Roman"/>
          <w:sz w:val="20"/>
          <w:szCs w:val="20"/>
        </w:rPr>
        <w:t xml:space="preserve"> </w:t>
      </w:r>
      <w:proofErr w:type="spellStart"/>
      <w:r w:rsidRPr="00884BB7">
        <w:rPr>
          <w:rFonts w:cs="Times New Roman"/>
          <w:i/>
          <w:sz w:val="20"/>
          <w:szCs w:val="20"/>
        </w:rPr>
        <w:t>Kaccha</w:t>
      </w:r>
      <w:proofErr w:type="spellEnd"/>
      <w:r w:rsidRPr="00884BB7">
        <w:rPr>
          <w:rFonts w:cs="Times New Roman"/>
          <w:sz w:val="20"/>
          <w:szCs w:val="20"/>
        </w:rPr>
        <w:t xml:space="preserve"> walls refer to natural wall materials including jute, bamboo and mud.</w:t>
      </w:r>
      <w:r>
        <w:rPr>
          <w:rFonts w:cs="Times New Roman"/>
          <w:sz w:val="20"/>
          <w:szCs w:val="20"/>
        </w:rPr>
        <w:t xml:space="preserve"> </w:t>
      </w:r>
      <w:proofErr w:type="gramStart"/>
      <w:r w:rsidRPr="00884BB7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884BB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The narrow-mouth containers used by all 3 groups were almost exclusively </w:t>
      </w:r>
      <w:proofErr w:type="spellStart"/>
      <w:r w:rsidRPr="006061CC">
        <w:rPr>
          <w:rFonts w:cs="Times New Roman"/>
          <w:i/>
          <w:sz w:val="20"/>
          <w:szCs w:val="20"/>
        </w:rPr>
        <w:t>kolshis</w:t>
      </w:r>
      <w:proofErr w:type="spellEnd"/>
      <w:r>
        <w:rPr>
          <w:rFonts w:cs="Times New Roman"/>
          <w:sz w:val="20"/>
          <w:szCs w:val="20"/>
        </w:rPr>
        <w:t xml:space="preserve">, which have a narrow mouth but a wide brim and no lid, allowing contamination. </w:t>
      </w:r>
      <w:proofErr w:type="gramStart"/>
      <w:r w:rsidRPr="009E79B2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884BB7">
        <w:rPr>
          <w:rFonts w:cs="Times New Roman"/>
          <w:sz w:val="20"/>
          <w:szCs w:val="20"/>
        </w:rPr>
        <w:t xml:space="preserve"> Improved facilities include flush/pour flush latrines that drain to piped sewer, septic tank, or off-set pit</w:t>
      </w:r>
      <w:r>
        <w:rPr>
          <w:rFonts w:cs="Times New Roman"/>
          <w:sz w:val="20"/>
          <w:szCs w:val="20"/>
        </w:rPr>
        <w:t>;</w:t>
      </w:r>
      <w:r w:rsidRPr="00884BB7">
        <w:rPr>
          <w:rFonts w:cs="Times New Roman"/>
          <w:sz w:val="20"/>
          <w:szCs w:val="20"/>
        </w:rPr>
        <w:t xml:space="preserve"> pit latrines with slab and water seal or w</w:t>
      </w:r>
      <w:r>
        <w:rPr>
          <w:rFonts w:cs="Times New Roman"/>
          <w:sz w:val="20"/>
          <w:szCs w:val="20"/>
        </w:rPr>
        <w:t>ith slab, no water seal but lid;</w:t>
      </w:r>
      <w:r w:rsidRPr="00884BB7">
        <w:rPr>
          <w:rFonts w:cs="Times New Roman"/>
          <w:sz w:val="20"/>
          <w:szCs w:val="20"/>
        </w:rPr>
        <w:t xml:space="preserve"> and composting toilets.</w:t>
      </w:r>
      <w:r>
        <w:rPr>
          <w:rFonts w:cs="Times New Roman"/>
          <w:sz w:val="20"/>
          <w:szCs w:val="20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884BB7">
        <w:rPr>
          <w:rFonts w:cs="Times New Roman"/>
          <w:sz w:val="20"/>
          <w:szCs w:val="20"/>
        </w:rPr>
        <w:t xml:space="preserve"> Unimproved facilities include flush/pour flush latrines </w:t>
      </w:r>
      <w:r>
        <w:rPr>
          <w:rFonts w:cs="Times New Roman"/>
          <w:sz w:val="20"/>
          <w:szCs w:val="20"/>
        </w:rPr>
        <w:t>that drain into the environment;</w:t>
      </w:r>
      <w:r w:rsidRPr="00884BB7">
        <w:rPr>
          <w:rFonts w:cs="Times New Roman"/>
          <w:sz w:val="20"/>
          <w:szCs w:val="20"/>
        </w:rPr>
        <w:t xml:space="preserve"> open pit</w:t>
      </w:r>
      <w:r>
        <w:rPr>
          <w:rFonts w:cs="Times New Roman"/>
          <w:sz w:val="20"/>
          <w:szCs w:val="20"/>
        </w:rPr>
        <w:t>s; pit latrines without slab;</w:t>
      </w:r>
      <w:r w:rsidRPr="00884BB7">
        <w:rPr>
          <w:rFonts w:cs="Times New Roman"/>
          <w:sz w:val="20"/>
          <w:szCs w:val="20"/>
        </w:rPr>
        <w:t xml:space="preserve"> pit latrines with sl</w:t>
      </w:r>
      <w:r>
        <w:rPr>
          <w:rFonts w:cs="Times New Roman"/>
          <w:sz w:val="20"/>
          <w:szCs w:val="20"/>
        </w:rPr>
        <w:t>ab but no water seal and no lid;</w:t>
      </w:r>
      <w:r w:rsidRPr="00884BB7">
        <w:rPr>
          <w:rFonts w:cs="Times New Roman"/>
          <w:sz w:val="20"/>
          <w:szCs w:val="20"/>
        </w:rPr>
        <w:t xml:space="preserve"> and hanging toilets.</w:t>
      </w:r>
    </w:p>
    <w:sectPr w:rsidR="00884BB7" w:rsidRPr="00884BB7" w:rsidSect="00E66781">
      <w:pgSz w:w="12240" w:h="15840"/>
      <w:pgMar w:top="1152" w:right="1440" w:bottom="122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927F98" w:rsidRDefault="00927F98" w:rsidP="00083178">
      <w:r>
        <w:separator/>
      </w:r>
    </w:p>
  </w:endnote>
  <w:endnote w:type="continuationSeparator" w:id="0">
    <w:p w14:paraId="2163429C" w14:textId="77777777" w:rsidR="00927F98" w:rsidRDefault="00927F98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927F98" w:rsidRDefault="00927F98" w:rsidP="00083178">
      <w:r>
        <w:separator/>
      </w:r>
    </w:p>
  </w:footnote>
  <w:footnote w:type="continuationSeparator" w:id="0">
    <w:p w14:paraId="71E469D0" w14:textId="77777777" w:rsidR="00927F98" w:rsidRDefault="00927F98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A0E83"/>
    <w:rsid w:val="002A2C76"/>
    <w:rsid w:val="002B12FE"/>
    <w:rsid w:val="002B3558"/>
    <w:rsid w:val="002B35E5"/>
    <w:rsid w:val="002B40A0"/>
    <w:rsid w:val="002B72BC"/>
    <w:rsid w:val="002C0391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2F7284"/>
    <w:rsid w:val="0030320D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513"/>
    <w:rsid w:val="0036530C"/>
    <w:rsid w:val="00365EEA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5B91"/>
    <w:rsid w:val="003D339C"/>
    <w:rsid w:val="003D7200"/>
    <w:rsid w:val="003E0ECD"/>
    <w:rsid w:val="003E3B68"/>
    <w:rsid w:val="003E51C5"/>
    <w:rsid w:val="003E7DCD"/>
    <w:rsid w:val="003F2ECB"/>
    <w:rsid w:val="00400F90"/>
    <w:rsid w:val="00401BB6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6951"/>
    <w:rsid w:val="004B74CE"/>
    <w:rsid w:val="004C0CFA"/>
    <w:rsid w:val="004C27AD"/>
    <w:rsid w:val="004C30DA"/>
    <w:rsid w:val="004C4454"/>
    <w:rsid w:val="004C455A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529D"/>
    <w:rsid w:val="00506052"/>
    <w:rsid w:val="00511A3F"/>
    <w:rsid w:val="005159FB"/>
    <w:rsid w:val="00515E02"/>
    <w:rsid w:val="00517FF9"/>
    <w:rsid w:val="0052055C"/>
    <w:rsid w:val="00526890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468D"/>
    <w:rsid w:val="00674ED7"/>
    <w:rsid w:val="00676590"/>
    <w:rsid w:val="00677A4E"/>
    <w:rsid w:val="0068133B"/>
    <w:rsid w:val="006819B4"/>
    <w:rsid w:val="00682EBC"/>
    <w:rsid w:val="00684301"/>
    <w:rsid w:val="00684794"/>
    <w:rsid w:val="00684DD5"/>
    <w:rsid w:val="00685AF0"/>
    <w:rsid w:val="0069095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70683"/>
    <w:rsid w:val="00781DB8"/>
    <w:rsid w:val="007869A1"/>
    <w:rsid w:val="007872C2"/>
    <w:rsid w:val="00787C9A"/>
    <w:rsid w:val="00790AD9"/>
    <w:rsid w:val="00795739"/>
    <w:rsid w:val="0079581C"/>
    <w:rsid w:val="00797E62"/>
    <w:rsid w:val="007A2BB4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4C52"/>
    <w:rsid w:val="008E55AA"/>
    <w:rsid w:val="008E71A8"/>
    <w:rsid w:val="008F1772"/>
    <w:rsid w:val="008F2633"/>
    <w:rsid w:val="008F27D7"/>
    <w:rsid w:val="008F3BE8"/>
    <w:rsid w:val="008F4909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3A9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458B"/>
    <w:rsid w:val="00A85041"/>
    <w:rsid w:val="00A86FDC"/>
    <w:rsid w:val="00A93B95"/>
    <w:rsid w:val="00A94FA9"/>
    <w:rsid w:val="00A95782"/>
    <w:rsid w:val="00A96023"/>
    <w:rsid w:val="00A96EEC"/>
    <w:rsid w:val="00AA4B40"/>
    <w:rsid w:val="00AA6970"/>
    <w:rsid w:val="00AA7E06"/>
    <w:rsid w:val="00AB2604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77C3"/>
    <w:rsid w:val="00B34AFB"/>
    <w:rsid w:val="00B37765"/>
    <w:rsid w:val="00B41CA3"/>
    <w:rsid w:val="00B420F6"/>
    <w:rsid w:val="00B42AAC"/>
    <w:rsid w:val="00B5083F"/>
    <w:rsid w:val="00B63990"/>
    <w:rsid w:val="00B72683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A5405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C04EA3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5278"/>
    <w:rsid w:val="00DF54BA"/>
    <w:rsid w:val="00DF603A"/>
    <w:rsid w:val="00E00AEA"/>
    <w:rsid w:val="00E01CDC"/>
    <w:rsid w:val="00E04A5C"/>
    <w:rsid w:val="00E069B9"/>
    <w:rsid w:val="00E16BE8"/>
    <w:rsid w:val="00E30995"/>
    <w:rsid w:val="00E31B6A"/>
    <w:rsid w:val="00E31DCA"/>
    <w:rsid w:val="00E33D9D"/>
    <w:rsid w:val="00E35C2D"/>
    <w:rsid w:val="00E36A5B"/>
    <w:rsid w:val="00E377C6"/>
    <w:rsid w:val="00E44E74"/>
    <w:rsid w:val="00E47512"/>
    <w:rsid w:val="00E47DDB"/>
    <w:rsid w:val="00E506D8"/>
    <w:rsid w:val="00E63EA1"/>
    <w:rsid w:val="00E6678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B7C0E"/>
    <w:rsid w:val="00EC31E5"/>
    <w:rsid w:val="00EC4828"/>
    <w:rsid w:val="00EC740D"/>
    <w:rsid w:val="00ED3458"/>
    <w:rsid w:val="00EE104D"/>
    <w:rsid w:val="00EE16AD"/>
    <w:rsid w:val="00EE5DD4"/>
    <w:rsid w:val="00EF78EE"/>
    <w:rsid w:val="00F00A3C"/>
    <w:rsid w:val="00F022DB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46B19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14D2"/>
    <w:rsid w:val="00FB3F1A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9</Words>
  <Characters>233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16</cp:revision>
  <dcterms:created xsi:type="dcterms:W3CDTF">2014-03-20T14:53:00Z</dcterms:created>
  <dcterms:modified xsi:type="dcterms:W3CDTF">2015-02-2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